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t>“</w:t>
            </w:r>
            <w:r>
              <w:rPr>
                <w:rFonts w:cs="Arial" w:ascii="Arial" w:hAnsi="Arial"/>
                <w:b/>
                <w:sz w:val="20"/>
              </w:rPr>
              <w:t>Large scale analysis of circulating apolipoprotein E concentration and cardiovascular disease risk</w:t>
            </w:r>
            <w:r>
              <w:rPr>
                <w:rFonts w:cs="Arial" w:ascii="Arial" w:hAnsi="Arial"/>
                <w:b/>
                <w:sz w:val="20"/>
                <w:highlight w:val="yellow"/>
              </w:rPr>
              <w:t>, measures and meta-analysis of 3 new studie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p>
          <w:p>
            <w:pPr>
              <w:pStyle w:val="Normal"/>
              <w:tabs>
                <w:tab w:val="clear" w:pos="720"/>
                <w:tab w:val="left" w:pos="5400" w:leader="none"/>
              </w:tabs>
              <w:rPr>
                <w:sz w:val="20"/>
              </w:rPr>
            </w:pPr>
            <w:r>
              <w:rPr>
                <w:sz w:val="20"/>
              </w:rPr>
              <w:t>This is included, a summary of the types of study, the analyses carried out and a summary of the main findings are included</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This has been explained, and the rationale of this study has been placed in the context of what is known before. “To date, few studies have reported the association of circulating ApoE concentration with cardiovascular disease (CVD) events (i.e. stroke and CHD). …... We therefore aimed to examine the association of ApoE concentration with CVD events in three new studies of around 10,000 middle-aged individuals in total, with a wider range of measures of cardiovascular risk factors and 1192 CVD events.”</w:t>
            </w:r>
          </w:p>
          <w:p>
            <w:pPr>
              <w:pStyle w:val="Normal"/>
              <w:tabs>
                <w:tab w:val="clear" w:pos="720"/>
                <w:tab w:val="left" w:pos="5400" w:leader="none"/>
              </w:tabs>
              <w:rPr>
                <w:sz w:val="20"/>
              </w:rPr>
            </w:pPr>
            <w:r>
              <w:rPr>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Our objectives are clearly stated in the introduction and include investigation of the association of ApoE concentrations with CVD outcomes and also describe the relationship of circulating ApoE with other measured markers present in the studies used. This has also been included in an analysis plan that was drawn up prior to analyses and is included with the submis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Methods are summarised in the abstract including the design of the studies from which new measures were made and existing data drawn “we measured circulating ApoE concentration in 9587 individuals (with 1413 CVD events) from 3 studies with incident CVD events: two population based studies, the English Longitudinal Study of Aging (ELSA) and Northwick Park Heart Study II (NPHS II), and a nested sub-study of the Anglo Scandinavian Cardiac Outcomes Trial (ASCOT). We examined the associations of circulating ApoE with cardiovascular risk factors in the two population-based studies, (ELSA and NPHS II) and the relationship between ApoE concentration and coronary heart disease and stroke in all three studies. Analyses were carried out within-study and where appropriate, pooled effect estimates were derived using meta-analysis”. These methods are expanded upon in detail in the methods sec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 xml:space="preserve">These details are all included in the description of the studies that are included- Methods paragraph 1; with references included back to the original descriptions of these studies. </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sz w:val="20"/>
              </w:rPr>
            </w:pPr>
            <w:r>
              <w:rPr>
                <w:sz w:val="20"/>
              </w:rPr>
              <w:t>These descriptions are included in the Methods section, paragraph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i/>
                <w:i/>
                <w:sz w:val="20"/>
              </w:rPr>
            </w:pPr>
            <w:r>
              <w:rPr>
                <w:sz w:val="20"/>
              </w:rPr>
              <w:t>ASCOT analyses was a nested case control study matching details are given “individuals matched on age, sex and country of origin was used for this study”, methods paragraph 1.</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Outcomes and diagnostic criteria are included again the description of the studies in summary with more detailed references to original study papers being provided. Harmonisation across study populations is highlighted too. Exposures and potential confounders are all highlighted in the baseline characteristics tables, Methods section paragraph 1.</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p>
          <w:p>
            <w:pPr>
              <w:pStyle w:val="Normal"/>
              <w:tabs>
                <w:tab w:val="clear" w:pos="720"/>
                <w:tab w:val="left" w:pos="5400" w:leader="none"/>
              </w:tabs>
              <w:rPr>
                <w:sz w:val="20"/>
              </w:rPr>
            </w:pPr>
            <w:r>
              <w:rPr>
                <w:sz w:val="20"/>
              </w:rPr>
              <w:t>ApoE was the main measure that was being made, and methods of measurement and the instrument the measurement was made on are included in the Methods section, paragraph 2, under the heading “</w:t>
            </w:r>
            <w:r>
              <w:rPr>
                <w:i/>
                <w:sz w:val="20"/>
              </w:rPr>
              <w:t xml:space="preserve">ApoE Measurement” </w:t>
            </w:r>
            <w:r>
              <w:rPr>
                <w:sz w:val="20"/>
              </w:rPr>
              <w:t xml:space="preserve">with the following text “Circulating ApoE was measured using a nephelometric method on a BN II Nephelopmeter (Siemens, UK), using a non-isoform specific polyclonal antibody. ApoE measures from NPHSII were made in citrated plasma taken at the fourth annual visit and were taken after a light breakfast. ELSA and ASCOT measures were made in serum. Samples used in ELSA were taken at wave 2. Most participants were fasted, those over age of 70 (35%) and diabetics (7.2%) were not asked to fast (total 35.8% of ELSA participants), although most were seen prior to eating breakfast. In ASCOT samples were taken at randomisation in the fasted state. Samples used for all measures were taken at a time prior to any CVD events. Differences in concentration dependent on whether plasma or serum was used for ApoE measurement was overcome at the analysis stage by standardising measures of ApoE”. </w:t>
            </w:r>
          </w:p>
          <w:p>
            <w:pPr>
              <w:pStyle w:val="Normal"/>
              <w:tabs>
                <w:tab w:val="clear" w:pos="720"/>
                <w:tab w:val="left" w:pos="5400" w:leader="none"/>
              </w:tabs>
              <w:rPr>
                <w:sz w:val="20"/>
              </w:rPr>
            </w:pPr>
            <w:r>
              <w:rPr>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Bias and confounding are dealt with at the analyses stage by adjustments, and because the manuscript addresses the clinical utility of a measurement, adjustments are made for the Framingham variables which are those that are in use clinically. This is described in the Methods, in the subsection entitled “Association of circulating ApoE and cardiovascular event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Study size is given, and the numbers in of samples that were available to make the ApoE measures was maximised, and all are detailed in the methods section, throughout the relevant section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All data handling descriptions, including log transformations and why this was carried out are included in the statistical analysis section of the manuscript.</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 xml:space="preserve">All methods are described in detail in the statistical analysis section, without reproducing the entire section here, adjustments for potential confounders pertaining to clinical utility are included, correlations are described both numerically and graphically, follow up was addressed using Cox proportional methods and logistic regression for case control subsets. Matching for the ASCOT study is already described. </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a) Report numbers of individuals at each stage of study—eg numbers potentially eligible, examined for eligibility, confirmed eligible, included in the study, completing follow-up, and analysed </w:t>
            </w:r>
          </w:p>
          <w:p>
            <w:pPr>
              <w:pStyle w:val="Normal"/>
              <w:tabs>
                <w:tab w:val="clear" w:pos="720"/>
                <w:tab w:val="left" w:pos="5400" w:leader="none"/>
              </w:tabs>
              <w:rPr>
                <w:sz w:val="20"/>
              </w:rPr>
            </w:pPr>
            <w:r>
              <w:rPr>
                <w:sz w:val="20"/>
              </w:rPr>
              <w:t>These are detailed in results tables and the text throughout the results and supporting information. Proportions of missing data and how these were handled are also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90" w:name="OLE_LINK4"/>
            <w:r>
              <w:rPr>
                <w:sz w:val="20"/>
              </w:rPr>
              <w:t>(c) Consider use of a flow diagram</w:t>
            </w:r>
            <w:bookmarkEnd w:id="90"/>
            <w:r>
              <w:rPr>
                <w:sz w:val="20"/>
              </w:rPr>
              <w:t xml:space="preserve"> These are described in detail in the text</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Detailed in the baseline Tabl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Proportions of  missing data and how these were handled are included in the method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sz w:val="20"/>
              </w:rPr>
            </w:pPr>
            <w:r>
              <w:rPr>
                <w:sz w:val="20"/>
              </w:rPr>
              <w:t>Included in Tables in the main and supporting information</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ase-control study—</w:t>
            </w:r>
            <w:r>
              <w:rPr>
                <w:sz w:val="20"/>
              </w:rPr>
              <w:t>Report numbers in each exposure category, or summary measures of exposure</w:t>
            </w:r>
          </w:p>
          <w:p>
            <w:pPr>
              <w:pStyle w:val="Normal"/>
              <w:tabs>
                <w:tab w:val="clear" w:pos="720"/>
                <w:tab w:val="left" w:pos="5400" w:leader="none"/>
              </w:tabs>
              <w:rPr>
                <w:i/>
                <w:i/>
                <w:sz w:val="20"/>
              </w:rPr>
            </w:pPr>
            <w:r>
              <w:rPr>
                <w:sz w:val="20"/>
              </w:rPr>
              <w:t>Included in Tables in the main and supporting information</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 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These are all detailed both in methods, that is which confounders would be adjusted for and are detailed in the main text of the results section as well as graphically outlined in the Figure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Tertiles of ApoE are given and these are detailed in the Tables of results. No other categorisations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This is included in the first paragraph of the discussion</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p>
          <w:p>
            <w:pPr>
              <w:pStyle w:val="Normal"/>
              <w:tabs>
                <w:tab w:val="clear" w:pos="720"/>
                <w:tab w:val="left" w:pos="5400" w:leader="none"/>
              </w:tabs>
              <w:rPr>
                <w:sz w:val="20"/>
              </w:rPr>
            </w:pPr>
            <w:r>
              <w:rPr>
                <w:sz w:val="20"/>
              </w:rPr>
              <w:t>There is a section of limitations in the discussion that details thi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As above, the findings are placed in the context of what is known and interpretations also take into account limitation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Discussed in detail towards the end of the discussion, and the need for additional work and what kind of work this might b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505"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Funders for all co-authors is detail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5T07:41:00Z</dcterms:created>
  <dc:creator>pplouffe</dc:creator>
  <dc:description/>
  <dc:language>en-US</dc:language>
  <cp:lastModifiedBy>reecha</cp:lastModifiedBy>
  <cp:lastPrinted>2007-10-15T13:39:00Z</cp:lastPrinted>
  <dcterms:modified xsi:type="dcterms:W3CDTF">2016-07-25T07:4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